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41B4ED" w14:textId="387C5789" w:rsidR="00476356" w:rsidRPr="0019378F" w:rsidRDefault="000942EF">
      <w:pPr>
        <w:rPr>
          <w:rFonts w:ascii="Times New Roman" w:hAnsi="Times New Roman" w:cs="Times New Roman"/>
        </w:rPr>
      </w:pPr>
      <w:r w:rsidRPr="0019378F">
        <w:rPr>
          <w:rFonts w:ascii="Times New Roman" w:hAnsi="Times New Roman" w:cs="Times New Roman"/>
          <w:b/>
        </w:rPr>
        <w:t>Supplementary Table 2.</w:t>
      </w:r>
      <w:r w:rsidRPr="0019378F">
        <w:rPr>
          <w:rFonts w:ascii="Times New Roman" w:hAnsi="Times New Roman" w:cs="Times New Roman"/>
        </w:rPr>
        <w:t xml:space="preserve"> The siRNA sequences</w:t>
      </w:r>
      <w:r w:rsidR="0069519D" w:rsidRPr="0019378F">
        <w:rPr>
          <w:rFonts w:ascii="Times New Roman" w:hAnsi="Times New Roman" w:cs="Times New Roman"/>
        </w:rPr>
        <w:t>.</w:t>
      </w:r>
    </w:p>
    <w:tbl>
      <w:tblPr>
        <w:tblW w:w="7120" w:type="dxa"/>
        <w:tblLook w:val="04A0" w:firstRow="1" w:lastRow="0" w:firstColumn="1" w:lastColumn="0" w:noHBand="0" w:noVBand="1"/>
      </w:tblPr>
      <w:tblGrid>
        <w:gridCol w:w="1920"/>
        <w:gridCol w:w="5200"/>
      </w:tblGrid>
      <w:tr w:rsidR="008671A1" w:rsidRPr="008671A1" w14:paraId="45A56B85" w14:textId="77777777" w:rsidTr="008671A1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ADCCF" w14:textId="77777777" w:rsidR="008671A1" w:rsidRPr="008671A1" w:rsidRDefault="008671A1" w:rsidP="008671A1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5CDCF" w14:textId="77777777" w:rsidR="008671A1" w:rsidRPr="008671A1" w:rsidRDefault="008671A1" w:rsidP="008671A1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siRNA</w:t>
            </w:r>
          </w:p>
        </w:tc>
      </w:tr>
      <w:tr w:rsidR="008671A1" w:rsidRPr="008671A1" w14:paraId="40EF3897" w14:textId="77777777" w:rsidTr="008671A1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A7AD" w14:textId="5A270BAB" w:rsidR="00D315C4" w:rsidRPr="008671A1" w:rsidRDefault="008671A1" w:rsidP="00D315C4">
            <w:pPr>
              <w:widowControl/>
              <w:jc w:val="center"/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LINC01600</w:t>
            </w:r>
            <w:r w:rsidR="00D315C4"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  <w:t>_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9A4B" w14:textId="77777777" w:rsidR="008671A1" w:rsidRPr="008671A1" w:rsidRDefault="008671A1" w:rsidP="000942E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sense, 5'-GCACAUUCAUAAUGGACAUTT-3'</w:t>
            </w:r>
          </w:p>
        </w:tc>
      </w:tr>
      <w:tr w:rsidR="008671A1" w:rsidRPr="008671A1" w14:paraId="7858A379" w14:textId="77777777" w:rsidTr="008671A1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AD0BF" w14:textId="77777777" w:rsidR="008671A1" w:rsidRPr="008671A1" w:rsidRDefault="008671A1" w:rsidP="000942E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0BB3" w14:textId="18E7FBE5" w:rsidR="00D315C4" w:rsidRPr="008671A1" w:rsidRDefault="008671A1" w:rsidP="000942EF">
            <w:pPr>
              <w:widowControl/>
              <w:jc w:val="left"/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antisense, 5'-AUGUCCAUUAUGAAUGUGCTT-3'</w:t>
            </w:r>
          </w:p>
        </w:tc>
      </w:tr>
      <w:tr w:rsidR="00D315C4" w:rsidRPr="008671A1" w14:paraId="66F614D6" w14:textId="77777777" w:rsidTr="00E2256B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803CA1" w14:textId="6D15355C" w:rsidR="00D315C4" w:rsidRPr="008671A1" w:rsidRDefault="00D315C4" w:rsidP="00D315C4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LINC01600</w:t>
            </w:r>
            <w:r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  <w:t>_</w:t>
            </w:r>
            <w:r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B491" w14:textId="53904E58" w:rsidR="00D315C4" w:rsidRPr="008671A1" w:rsidRDefault="00D315C4" w:rsidP="000942EF">
            <w:pPr>
              <w:widowControl/>
              <w:jc w:val="left"/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sense, 5'-</w:t>
            </w:r>
            <w:r w:rsidRPr="00D315C4"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  <w:t>GCUAAUUUCUCAGCUGUAATT</w:t>
            </w: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-3'</w:t>
            </w:r>
          </w:p>
        </w:tc>
      </w:tr>
      <w:tr w:rsidR="00D315C4" w:rsidRPr="008671A1" w14:paraId="3D73E345" w14:textId="77777777" w:rsidTr="00E2256B">
        <w:trPr>
          <w:trHeight w:val="320"/>
        </w:trPr>
        <w:tc>
          <w:tcPr>
            <w:tcW w:w="19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EF1E0C" w14:textId="77777777" w:rsidR="00D315C4" w:rsidRPr="008671A1" w:rsidRDefault="00D315C4" w:rsidP="000942E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0824F" w14:textId="0718EE15" w:rsidR="00D315C4" w:rsidRPr="008671A1" w:rsidRDefault="00D315C4" w:rsidP="000942EF">
            <w:pPr>
              <w:widowControl/>
              <w:jc w:val="left"/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antisense, 5'-</w:t>
            </w:r>
            <w:r w:rsidRPr="00D315C4"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  <w:t>UUACAGCUGAGAAAUUAGCTT</w:t>
            </w: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-3'</w:t>
            </w:r>
            <w:bookmarkStart w:id="0" w:name="_GoBack"/>
            <w:bookmarkEnd w:id="0"/>
          </w:p>
        </w:tc>
      </w:tr>
      <w:tr w:rsidR="008671A1" w:rsidRPr="008671A1" w14:paraId="14CAB00C" w14:textId="77777777" w:rsidTr="008671A1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8443CD" w14:textId="77777777" w:rsidR="008671A1" w:rsidRPr="008671A1" w:rsidRDefault="008671A1" w:rsidP="000942EF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Negative control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1094" w14:textId="77777777" w:rsidR="008671A1" w:rsidRPr="008671A1" w:rsidRDefault="008671A1" w:rsidP="000942E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sense, 5′-UUCUCCGAACGUGUCACGUTT-3′</w:t>
            </w:r>
          </w:p>
        </w:tc>
      </w:tr>
      <w:tr w:rsidR="008671A1" w:rsidRPr="008671A1" w14:paraId="61F01E91" w14:textId="77777777" w:rsidTr="000942EF">
        <w:trPr>
          <w:trHeight w:val="129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06B44" w14:textId="77777777" w:rsidR="008671A1" w:rsidRPr="008671A1" w:rsidRDefault="008671A1" w:rsidP="000942E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FDE4D" w14:textId="77777777" w:rsidR="008671A1" w:rsidRPr="008671A1" w:rsidRDefault="008671A1" w:rsidP="000942EF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antisense, 5′-ACGUGACACGUUCGGAGAATT-3′</w:t>
            </w:r>
          </w:p>
        </w:tc>
      </w:tr>
    </w:tbl>
    <w:p w14:paraId="6110AA55" w14:textId="77777777" w:rsidR="008671A1" w:rsidRDefault="008671A1">
      <w:pPr>
        <w:rPr>
          <w:szCs w:val="21"/>
        </w:rPr>
      </w:pPr>
    </w:p>
    <w:p w14:paraId="15DEC250" w14:textId="22526FBF" w:rsidR="00846FD2" w:rsidRPr="0019378F" w:rsidRDefault="000942EF">
      <w:pPr>
        <w:rPr>
          <w:rFonts w:ascii="Times New Roman" w:hAnsi="Times New Roman" w:cs="Times New Roman"/>
          <w:szCs w:val="21"/>
        </w:rPr>
      </w:pPr>
      <w:r w:rsidRPr="0019378F">
        <w:rPr>
          <w:rFonts w:ascii="Times New Roman" w:hAnsi="Times New Roman" w:cs="Times New Roman"/>
          <w:b/>
          <w:szCs w:val="21"/>
        </w:rPr>
        <w:t>Supplementary Table 2.</w:t>
      </w:r>
      <w:r w:rsidR="004D7BAE" w:rsidRPr="0019378F">
        <w:rPr>
          <w:rFonts w:ascii="Times New Roman" w:hAnsi="Times New Roman" w:cs="Times New Roman"/>
          <w:szCs w:val="21"/>
        </w:rPr>
        <w:t xml:space="preserve"> The primer sequences.</w:t>
      </w:r>
    </w:p>
    <w:tbl>
      <w:tblPr>
        <w:tblW w:w="7374" w:type="dxa"/>
        <w:tblLook w:val="04A0" w:firstRow="1" w:lastRow="0" w:firstColumn="1" w:lastColumn="0" w:noHBand="0" w:noVBand="1"/>
      </w:tblPr>
      <w:tblGrid>
        <w:gridCol w:w="1920"/>
        <w:gridCol w:w="5454"/>
      </w:tblGrid>
      <w:tr w:rsidR="008671A1" w:rsidRPr="008671A1" w14:paraId="619D66B9" w14:textId="77777777" w:rsidTr="008671A1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7379D" w14:textId="77777777" w:rsidR="008671A1" w:rsidRPr="008671A1" w:rsidRDefault="008671A1" w:rsidP="00541141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lncRNA and PCG</w:t>
            </w:r>
          </w:p>
        </w:tc>
        <w:tc>
          <w:tcPr>
            <w:tcW w:w="5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D74FB" w14:textId="77777777" w:rsidR="008671A1" w:rsidRPr="008671A1" w:rsidRDefault="008671A1" w:rsidP="008671A1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Primer Sequence</w:t>
            </w:r>
          </w:p>
        </w:tc>
      </w:tr>
      <w:tr w:rsidR="008671A1" w:rsidRPr="008671A1" w14:paraId="6F3D4542" w14:textId="77777777" w:rsidTr="008671A1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A11E" w14:textId="77777777" w:rsidR="008671A1" w:rsidRPr="008671A1" w:rsidRDefault="008671A1" w:rsidP="008671A1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LINC01600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FAE6" w14:textId="77777777" w:rsidR="008671A1" w:rsidRPr="008671A1" w:rsidRDefault="008671A1" w:rsidP="008671A1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forward, 5′-GCTCACCGTAATGCTCACAACAAC-3′</w:t>
            </w:r>
          </w:p>
        </w:tc>
      </w:tr>
      <w:tr w:rsidR="008671A1" w:rsidRPr="008671A1" w14:paraId="6F4BB9FB" w14:textId="77777777" w:rsidTr="008671A1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6F0FC" w14:textId="77777777" w:rsidR="008671A1" w:rsidRPr="008671A1" w:rsidRDefault="008671A1" w:rsidP="008671A1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BEB3" w14:textId="77777777" w:rsidR="008671A1" w:rsidRPr="008671A1" w:rsidRDefault="008671A1" w:rsidP="008671A1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reverse, 5′-GTGTCTGAGAGCCGTTGAGTCTTC-3′</w:t>
            </w:r>
          </w:p>
        </w:tc>
      </w:tr>
      <w:tr w:rsidR="008671A1" w:rsidRPr="008671A1" w14:paraId="34B3CD12" w14:textId="77777777" w:rsidTr="008671A1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D409" w14:textId="77777777" w:rsidR="008671A1" w:rsidRPr="008671A1" w:rsidRDefault="008671A1" w:rsidP="008671A1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JUND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2EDE" w14:textId="77777777" w:rsidR="008671A1" w:rsidRPr="008671A1" w:rsidRDefault="008671A1" w:rsidP="008671A1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forward, 5′-TCAAGACCCTCAAAAGCCAGA-3′</w:t>
            </w:r>
          </w:p>
        </w:tc>
      </w:tr>
      <w:tr w:rsidR="008671A1" w:rsidRPr="008671A1" w14:paraId="1436061F" w14:textId="77777777" w:rsidTr="008671A1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EFDE2" w14:textId="77777777" w:rsidR="008671A1" w:rsidRPr="008671A1" w:rsidRDefault="008671A1" w:rsidP="008671A1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B8D8" w14:textId="77777777" w:rsidR="008671A1" w:rsidRPr="008671A1" w:rsidRDefault="008671A1" w:rsidP="008671A1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reverse, 5′-CGTGGCTGAGGACTTTCTGTT-3′</w:t>
            </w:r>
          </w:p>
        </w:tc>
      </w:tr>
      <w:tr w:rsidR="008671A1" w:rsidRPr="008671A1" w14:paraId="5C8BA9A4" w14:textId="77777777" w:rsidTr="008671A1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89F5" w14:textId="77777777" w:rsidR="008671A1" w:rsidRPr="008671A1" w:rsidRDefault="008671A1" w:rsidP="008671A1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ZFP36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6CC5" w14:textId="77777777" w:rsidR="008671A1" w:rsidRPr="008671A1" w:rsidRDefault="008671A1" w:rsidP="008671A1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forward, 5′-TTTTACGACGACGGCAACGG-3′</w:t>
            </w:r>
          </w:p>
        </w:tc>
      </w:tr>
      <w:tr w:rsidR="008671A1" w:rsidRPr="008671A1" w14:paraId="1FAC0B3C" w14:textId="77777777" w:rsidTr="008671A1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7DDE1" w14:textId="77777777" w:rsidR="008671A1" w:rsidRPr="008671A1" w:rsidRDefault="008671A1" w:rsidP="008671A1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F0C1" w14:textId="77777777" w:rsidR="008671A1" w:rsidRPr="008671A1" w:rsidRDefault="008671A1" w:rsidP="008671A1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reverse, 5′-AGCGGCATCAGGTTGAGGTC-3′</w:t>
            </w:r>
          </w:p>
        </w:tc>
      </w:tr>
      <w:tr w:rsidR="008671A1" w:rsidRPr="008671A1" w14:paraId="1D74A2F4" w14:textId="77777777" w:rsidTr="008671A1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BE96" w14:textId="77777777" w:rsidR="008671A1" w:rsidRPr="008671A1" w:rsidRDefault="008671A1" w:rsidP="008671A1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ATF3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4667" w14:textId="77777777" w:rsidR="008671A1" w:rsidRPr="008671A1" w:rsidRDefault="008671A1" w:rsidP="008671A1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forward, 5′-TTCTCCCAGCGTTAACACAAAA-3′</w:t>
            </w:r>
          </w:p>
        </w:tc>
      </w:tr>
      <w:tr w:rsidR="008671A1" w:rsidRPr="008671A1" w14:paraId="3E3D78F1" w14:textId="77777777" w:rsidTr="008671A1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C33B3" w14:textId="77777777" w:rsidR="008671A1" w:rsidRPr="008671A1" w:rsidRDefault="008671A1" w:rsidP="008671A1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1152" w14:textId="77777777" w:rsidR="008671A1" w:rsidRPr="008671A1" w:rsidRDefault="008671A1" w:rsidP="008671A1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reverse, 5′-AGAGGACCTGCCATCATGCT-3′</w:t>
            </w:r>
          </w:p>
        </w:tc>
      </w:tr>
      <w:tr w:rsidR="008671A1" w:rsidRPr="008671A1" w14:paraId="637123D5" w14:textId="77777777" w:rsidTr="008671A1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557C95" w14:textId="77777777" w:rsidR="008671A1" w:rsidRPr="008671A1" w:rsidRDefault="008671A1" w:rsidP="008671A1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4177" w14:textId="77777777" w:rsidR="008671A1" w:rsidRPr="008671A1" w:rsidRDefault="008671A1" w:rsidP="008671A1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forward, 5′-AAGGTGAAGGTCGGAGTCAA-3′</w:t>
            </w:r>
          </w:p>
        </w:tc>
      </w:tr>
      <w:tr w:rsidR="008671A1" w:rsidRPr="008671A1" w14:paraId="6A938B10" w14:textId="77777777" w:rsidTr="000942EF">
        <w:trPr>
          <w:trHeight w:val="65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885AA" w14:textId="77777777" w:rsidR="008671A1" w:rsidRPr="008671A1" w:rsidRDefault="008671A1" w:rsidP="008671A1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C71B8" w14:textId="77777777" w:rsidR="008671A1" w:rsidRPr="008671A1" w:rsidRDefault="008671A1" w:rsidP="008671A1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Cs w:val="21"/>
              </w:rPr>
            </w:pPr>
            <w:r w:rsidRPr="008671A1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reverse, 5′-AATGAAGGGGTCATTGATGG-3′</w:t>
            </w:r>
          </w:p>
        </w:tc>
      </w:tr>
    </w:tbl>
    <w:p w14:paraId="53D17E69" w14:textId="4F95AE1B" w:rsidR="008671A1" w:rsidRPr="0019378F" w:rsidRDefault="004D7BAE">
      <w:pPr>
        <w:rPr>
          <w:rFonts w:ascii="Times New Roman" w:hAnsi="Times New Roman" w:cs="Times New Roman"/>
        </w:rPr>
      </w:pPr>
      <w:r w:rsidRPr="0019378F">
        <w:rPr>
          <w:rFonts w:ascii="Times New Roman" w:hAnsi="Times New Roman" w:cs="Times New Roman"/>
          <w:szCs w:val="21"/>
        </w:rPr>
        <w:t>PCG = protein-coding gene.</w:t>
      </w:r>
    </w:p>
    <w:sectPr w:rsidR="008671A1" w:rsidRPr="0019378F" w:rsidSect="001307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6702"/>
    <w:rsid w:val="00000D9C"/>
    <w:rsid w:val="00007993"/>
    <w:rsid w:val="00011274"/>
    <w:rsid w:val="00011F92"/>
    <w:rsid w:val="0001391E"/>
    <w:rsid w:val="0001465E"/>
    <w:rsid w:val="00022C95"/>
    <w:rsid w:val="00032865"/>
    <w:rsid w:val="000404EB"/>
    <w:rsid w:val="00043775"/>
    <w:rsid w:val="0004604F"/>
    <w:rsid w:val="000520BD"/>
    <w:rsid w:val="00054D77"/>
    <w:rsid w:val="000559E5"/>
    <w:rsid w:val="000656C0"/>
    <w:rsid w:val="00067573"/>
    <w:rsid w:val="000942EF"/>
    <w:rsid w:val="000D2FD4"/>
    <w:rsid w:val="000D5B68"/>
    <w:rsid w:val="000D5CC2"/>
    <w:rsid w:val="000E5574"/>
    <w:rsid w:val="000E6150"/>
    <w:rsid w:val="000F5976"/>
    <w:rsid w:val="00103EED"/>
    <w:rsid w:val="0010458F"/>
    <w:rsid w:val="00117692"/>
    <w:rsid w:val="001206A0"/>
    <w:rsid w:val="00122865"/>
    <w:rsid w:val="001257AE"/>
    <w:rsid w:val="00126B42"/>
    <w:rsid w:val="0013073A"/>
    <w:rsid w:val="00133452"/>
    <w:rsid w:val="00143B82"/>
    <w:rsid w:val="00154501"/>
    <w:rsid w:val="00156BA0"/>
    <w:rsid w:val="00166372"/>
    <w:rsid w:val="001663D4"/>
    <w:rsid w:val="0018370B"/>
    <w:rsid w:val="00184DE6"/>
    <w:rsid w:val="001853C0"/>
    <w:rsid w:val="00191D8F"/>
    <w:rsid w:val="0019212D"/>
    <w:rsid w:val="0019378F"/>
    <w:rsid w:val="00195F25"/>
    <w:rsid w:val="001974B4"/>
    <w:rsid w:val="001A0267"/>
    <w:rsid w:val="001A0393"/>
    <w:rsid w:val="001B0063"/>
    <w:rsid w:val="001B1B13"/>
    <w:rsid w:val="001B48D3"/>
    <w:rsid w:val="001C449F"/>
    <w:rsid w:val="001C44C8"/>
    <w:rsid w:val="001D37C8"/>
    <w:rsid w:val="001E079D"/>
    <w:rsid w:val="001E50D6"/>
    <w:rsid w:val="00210761"/>
    <w:rsid w:val="002165C0"/>
    <w:rsid w:val="00222D54"/>
    <w:rsid w:val="00234DA6"/>
    <w:rsid w:val="00240F91"/>
    <w:rsid w:val="00245CD4"/>
    <w:rsid w:val="002535EF"/>
    <w:rsid w:val="00257366"/>
    <w:rsid w:val="00257B25"/>
    <w:rsid w:val="00261AAF"/>
    <w:rsid w:val="0026441D"/>
    <w:rsid w:val="00266428"/>
    <w:rsid w:val="00270ED9"/>
    <w:rsid w:val="00282852"/>
    <w:rsid w:val="00293425"/>
    <w:rsid w:val="002B0E61"/>
    <w:rsid w:val="002C0DE4"/>
    <w:rsid w:val="002C0F51"/>
    <w:rsid w:val="00303E5A"/>
    <w:rsid w:val="00306D0F"/>
    <w:rsid w:val="003128BA"/>
    <w:rsid w:val="00324666"/>
    <w:rsid w:val="00331EE8"/>
    <w:rsid w:val="0033488E"/>
    <w:rsid w:val="003370D9"/>
    <w:rsid w:val="00387F94"/>
    <w:rsid w:val="00391467"/>
    <w:rsid w:val="00392D11"/>
    <w:rsid w:val="003C7A6F"/>
    <w:rsid w:val="003C7FE5"/>
    <w:rsid w:val="003E38B6"/>
    <w:rsid w:val="00407067"/>
    <w:rsid w:val="0041163D"/>
    <w:rsid w:val="00424374"/>
    <w:rsid w:val="00426EC3"/>
    <w:rsid w:val="00433317"/>
    <w:rsid w:val="00440FCC"/>
    <w:rsid w:val="0044505D"/>
    <w:rsid w:val="00445C67"/>
    <w:rsid w:val="00453B9D"/>
    <w:rsid w:val="00457DFF"/>
    <w:rsid w:val="004602E3"/>
    <w:rsid w:val="00464D2A"/>
    <w:rsid w:val="00476356"/>
    <w:rsid w:val="00484BA6"/>
    <w:rsid w:val="004900A8"/>
    <w:rsid w:val="004A27A9"/>
    <w:rsid w:val="004D7BAE"/>
    <w:rsid w:val="004E0597"/>
    <w:rsid w:val="004E19B8"/>
    <w:rsid w:val="004E5590"/>
    <w:rsid w:val="004E568D"/>
    <w:rsid w:val="004E62BF"/>
    <w:rsid w:val="004E7C6C"/>
    <w:rsid w:val="004F7C4C"/>
    <w:rsid w:val="00500744"/>
    <w:rsid w:val="005063A6"/>
    <w:rsid w:val="0050738E"/>
    <w:rsid w:val="005233C3"/>
    <w:rsid w:val="00524B72"/>
    <w:rsid w:val="0053455A"/>
    <w:rsid w:val="00541141"/>
    <w:rsid w:val="00545263"/>
    <w:rsid w:val="005545FD"/>
    <w:rsid w:val="0056751B"/>
    <w:rsid w:val="0057091E"/>
    <w:rsid w:val="00572C4F"/>
    <w:rsid w:val="005960C2"/>
    <w:rsid w:val="005B142E"/>
    <w:rsid w:val="005C714E"/>
    <w:rsid w:val="005E033C"/>
    <w:rsid w:val="005E4499"/>
    <w:rsid w:val="005E51FA"/>
    <w:rsid w:val="005F3031"/>
    <w:rsid w:val="005F5C7E"/>
    <w:rsid w:val="006153F5"/>
    <w:rsid w:val="006253F9"/>
    <w:rsid w:val="00627CC0"/>
    <w:rsid w:val="0063255A"/>
    <w:rsid w:val="0064001D"/>
    <w:rsid w:val="00643859"/>
    <w:rsid w:val="006443BE"/>
    <w:rsid w:val="00647052"/>
    <w:rsid w:val="0064784B"/>
    <w:rsid w:val="0067158B"/>
    <w:rsid w:val="006776A3"/>
    <w:rsid w:val="0069274E"/>
    <w:rsid w:val="0069519D"/>
    <w:rsid w:val="006A1FC4"/>
    <w:rsid w:val="006A3DC1"/>
    <w:rsid w:val="006A5D67"/>
    <w:rsid w:val="006C136F"/>
    <w:rsid w:val="006C5FDB"/>
    <w:rsid w:val="006C7E7E"/>
    <w:rsid w:val="006D02F1"/>
    <w:rsid w:val="006D57E5"/>
    <w:rsid w:val="006D79FE"/>
    <w:rsid w:val="006E2F9C"/>
    <w:rsid w:val="006F10EB"/>
    <w:rsid w:val="006F374A"/>
    <w:rsid w:val="007001A6"/>
    <w:rsid w:val="00721950"/>
    <w:rsid w:val="00734187"/>
    <w:rsid w:val="00751233"/>
    <w:rsid w:val="00754313"/>
    <w:rsid w:val="00762E5D"/>
    <w:rsid w:val="00767658"/>
    <w:rsid w:val="00767ACD"/>
    <w:rsid w:val="007730F2"/>
    <w:rsid w:val="00775EDE"/>
    <w:rsid w:val="0078585C"/>
    <w:rsid w:val="00795427"/>
    <w:rsid w:val="007A5B86"/>
    <w:rsid w:val="007B6ACB"/>
    <w:rsid w:val="007C04D8"/>
    <w:rsid w:val="007C36BB"/>
    <w:rsid w:val="007D313B"/>
    <w:rsid w:val="007D78FA"/>
    <w:rsid w:val="007E03A0"/>
    <w:rsid w:val="007E6EE7"/>
    <w:rsid w:val="007F0E68"/>
    <w:rsid w:val="008068BA"/>
    <w:rsid w:val="00816702"/>
    <w:rsid w:val="008218C7"/>
    <w:rsid w:val="00831331"/>
    <w:rsid w:val="008466DE"/>
    <w:rsid w:val="00846FD2"/>
    <w:rsid w:val="00856A22"/>
    <w:rsid w:val="0086391C"/>
    <w:rsid w:val="008639C9"/>
    <w:rsid w:val="008671A1"/>
    <w:rsid w:val="00867748"/>
    <w:rsid w:val="00870DFA"/>
    <w:rsid w:val="008723D8"/>
    <w:rsid w:val="00873CD3"/>
    <w:rsid w:val="00880462"/>
    <w:rsid w:val="008A0D87"/>
    <w:rsid w:val="008B2D14"/>
    <w:rsid w:val="008D1E36"/>
    <w:rsid w:val="008D4977"/>
    <w:rsid w:val="008D538F"/>
    <w:rsid w:val="008F4B63"/>
    <w:rsid w:val="008F607B"/>
    <w:rsid w:val="00901455"/>
    <w:rsid w:val="00920AD0"/>
    <w:rsid w:val="00942B4B"/>
    <w:rsid w:val="009472BB"/>
    <w:rsid w:val="00950870"/>
    <w:rsid w:val="00960DDE"/>
    <w:rsid w:val="009628AE"/>
    <w:rsid w:val="00964B91"/>
    <w:rsid w:val="00964BFD"/>
    <w:rsid w:val="00967DBD"/>
    <w:rsid w:val="00995A0F"/>
    <w:rsid w:val="009A3A11"/>
    <w:rsid w:val="009C394D"/>
    <w:rsid w:val="009C4C73"/>
    <w:rsid w:val="009C553E"/>
    <w:rsid w:val="009C6536"/>
    <w:rsid w:val="009D1138"/>
    <w:rsid w:val="009E15B0"/>
    <w:rsid w:val="009E4F6A"/>
    <w:rsid w:val="009F67F1"/>
    <w:rsid w:val="00A04BFB"/>
    <w:rsid w:val="00A170C3"/>
    <w:rsid w:val="00A249D1"/>
    <w:rsid w:val="00A26DCA"/>
    <w:rsid w:val="00A422A6"/>
    <w:rsid w:val="00A44010"/>
    <w:rsid w:val="00A53D24"/>
    <w:rsid w:val="00A5555A"/>
    <w:rsid w:val="00A56E80"/>
    <w:rsid w:val="00A56F7E"/>
    <w:rsid w:val="00A62FC1"/>
    <w:rsid w:val="00A66603"/>
    <w:rsid w:val="00A82E9C"/>
    <w:rsid w:val="00A97297"/>
    <w:rsid w:val="00AA0581"/>
    <w:rsid w:val="00AA2923"/>
    <w:rsid w:val="00AB1E83"/>
    <w:rsid w:val="00AB2897"/>
    <w:rsid w:val="00AC6C2B"/>
    <w:rsid w:val="00AD1D15"/>
    <w:rsid w:val="00AD2710"/>
    <w:rsid w:val="00AF442E"/>
    <w:rsid w:val="00AF6844"/>
    <w:rsid w:val="00B0199B"/>
    <w:rsid w:val="00B03E9F"/>
    <w:rsid w:val="00B2588D"/>
    <w:rsid w:val="00B31E17"/>
    <w:rsid w:val="00B33758"/>
    <w:rsid w:val="00B63A0F"/>
    <w:rsid w:val="00B71B85"/>
    <w:rsid w:val="00B81078"/>
    <w:rsid w:val="00B8244A"/>
    <w:rsid w:val="00B87D71"/>
    <w:rsid w:val="00B93002"/>
    <w:rsid w:val="00B93006"/>
    <w:rsid w:val="00B952AC"/>
    <w:rsid w:val="00BA095A"/>
    <w:rsid w:val="00BA29FD"/>
    <w:rsid w:val="00BB324A"/>
    <w:rsid w:val="00BC0593"/>
    <w:rsid w:val="00BD0474"/>
    <w:rsid w:val="00BE73AF"/>
    <w:rsid w:val="00C1592A"/>
    <w:rsid w:val="00C15DD3"/>
    <w:rsid w:val="00C17FF3"/>
    <w:rsid w:val="00C204F9"/>
    <w:rsid w:val="00C255C0"/>
    <w:rsid w:val="00C36DB5"/>
    <w:rsid w:val="00C56001"/>
    <w:rsid w:val="00C560F8"/>
    <w:rsid w:val="00C605B3"/>
    <w:rsid w:val="00C668CB"/>
    <w:rsid w:val="00C96EDB"/>
    <w:rsid w:val="00CD2040"/>
    <w:rsid w:val="00CD25FA"/>
    <w:rsid w:val="00CD4F37"/>
    <w:rsid w:val="00CE6B5E"/>
    <w:rsid w:val="00D004AD"/>
    <w:rsid w:val="00D00B30"/>
    <w:rsid w:val="00D00F97"/>
    <w:rsid w:val="00D025CF"/>
    <w:rsid w:val="00D0390F"/>
    <w:rsid w:val="00D1032D"/>
    <w:rsid w:val="00D122AB"/>
    <w:rsid w:val="00D13725"/>
    <w:rsid w:val="00D1700A"/>
    <w:rsid w:val="00D2172C"/>
    <w:rsid w:val="00D315C4"/>
    <w:rsid w:val="00D35655"/>
    <w:rsid w:val="00D357E0"/>
    <w:rsid w:val="00D3705F"/>
    <w:rsid w:val="00D432EC"/>
    <w:rsid w:val="00D47897"/>
    <w:rsid w:val="00D53875"/>
    <w:rsid w:val="00D606CE"/>
    <w:rsid w:val="00D64F4F"/>
    <w:rsid w:val="00D65305"/>
    <w:rsid w:val="00D744D9"/>
    <w:rsid w:val="00D86C70"/>
    <w:rsid w:val="00D96DA9"/>
    <w:rsid w:val="00DA6C2A"/>
    <w:rsid w:val="00DC4A50"/>
    <w:rsid w:val="00DD5DEA"/>
    <w:rsid w:val="00DE1D80"/>
    <w:rsid w:val="00DF465D"/>
    <w:rsid w:val="00E007B3"/>
    <w:rsid w:val="00E01CF6"/>
    <w:rsid w:val="00E2046C"/>
    <w:rsid w:val="00E234CF"/>
    <w:rsid w:val="00E25193"/>
    <w:rsid w:val="00E47451"/>
    <w:rsid w:val="00E51550"/>
    <w:rsid w:val="00E74487"/>
    <w:rsid w:val="00E83825"/>
    <w:rsid w:val="00E92345"/>
    <w:rsid w:val="00E95753"/>
    <w:rsid w:val="00EA0874"/>
    <w:rsid w:val="00EA37DE"/>
    <w:rsid w:val="00EB3C96"/>
    <w:rsid w:val="00EE376E"/>
    <w:rsid w:val="00EE7E97"/>
    <w:rsid w:val="00EF0AC2"/>
    <w:rsid w:val="00EF2A09"/>
    <w:rsid w:val="00F00F28"/>
    <w:rsid w:val="00F07F24"/>
    <w:rsid w:val="00F121AA"/>
    <w:rsid w:val="00F12514"/>
    <w:rsid w:val="00F15910"/>
    <w:rsid w:val="00F1693C"/>
    <w:rsid w:val="00F17D6F"/>
    <w:rsid w:val="00F32C29"/>
    <w:rsid w:val="00F35A2F"/>
    <w:rsid w:val="00F43C6A"/>
    <w:rsid w:val="00F526AE"/>
    <w:rsid w:val="00F53394"/>
    <w:rsid w:val="00F67F79"/>
    <w:rsid w:val="00F716E5"/>
    <w:rsid w:val="00F759F4"/>
    <w:rsid w:val="00F80B6C"/>
    <w:rsid w:val="00F85F40"/>
    <w:rsid w:val="00FA104E"/>
    <w:rsid w:val="00FD391F"/>
    <w:rsid w:val="00FD69F4"/>
    <w:rsid w:val="00FE5F09"/>
    <w:rsid w:val="00FF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F9E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75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9</cp:revision>
  <dcterms:created xsi:type="dcterms:W3CDTF">2019-11-12T13:55:00Z</dcterms:created>
  <dcterms:modified xsi:type="dcterms:W3CDTF">2020-03-02T04:21:00Z</dcterms:modified>
</cp:coreProperties>
</file>